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before="79"/>
      </w:pPr>
      <w:r>
        <w:rPr>
          <w:color w:val="242021"/>
        </w:rPr>
        <w:t>Figure</w:t>
      </w:r>
      <w:r>
        <w:rPr>
          <w:color w:val="242021"/>
          <w:spacing w:val="-5"/>
        </w:rPr>
        <w:t> S6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</w:p>
    <w:p>
      <w:pPr>
        <w:pStyle w:val="Title"/>
        <w:tabs>
          <w:tab w:pos="6164" w:val="left" w:leader="none"/>
        </w:tabs>
        <w:ind w:left="447"/>
      </w:pPr>
      <w:r>
        <w:rPr>
          <w:color w:val="231F20"/>
          <w:spacing w:val="-10"/>
          <w:position w:val="-6"/>
        </w:rPr>
        <w:t>A</w:t>
      </w:r>
      <w:r>
        <w:rPr>
          <w:color w:val="231F20"/>
          <w:position w:val="-6"/>
        </w:rPr>
        <w:tab/>
      </w:r>
      <w:r>
        <w:rPr>
          <w:color w:val="231F20"/>
          <w:spacing w:val="-10"/>
        </w:rPr>
        <w:t>B</w:t>
      </w:r>
    </w:p>
    <w:p>
      <w:pPr>
        <w:pStyle w:val="BodyText"/>
        <w:spacing w:before="3"/>
        <w:rPr>
          <w:sz w:val="31"/>
        </w:rPr>
      </w:pPr>
    </w:p>
    <w:p>
      <w:pPr>
        <w:pStyle w:val="BodyText"/>
        <w:ind w:left="6242" w:right="3509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4411968</wp:posOffset>
                </wp:positionH>
                <wp:positionV relativeFrom="paragraph">
                  <wp:posOffset>40544</wp:posOffset>
                </wp:positionV>
                <wp:extent cx="2078355" cy="139890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2078355" cy="1398905"/>
                          <a:chExt cx="2078355" cy="139890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3952" y="1364852"/>
                            <a:ext cx="203771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7714" h="0">
                                <a:moveTo>
                                  <a:pt x="0" y="0"/>
                                </a:moveTo>
                                <a:lnTo>
                                  <a:pt x="2037092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26547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404332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682118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959904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237689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515475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793261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071047" y="1364852"/>
                            <a:ext cx="127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290">
                                <a:moveTo>
                                  <a:pt x="0" y="0"/>
                                </a:moveTo>
                                <a:lnTo>
                                  <a:pt x="0" y="33947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3952" y="6790"/>
                            <a:ext cx="1270" cy="1358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58265">
                                <a:moveTo>
                                  <a:pt x="0" y="13580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0" y="1364852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0" y="1025337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0" y="685820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0" y="346304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0" y="6788"/>
                            <a:ext cx="342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0">
                                <a:moveTo>
                                  <a:pt x="0" y="0"/>
                                </a:moveTo>
                                <a:lnTo>
                                  <a:pt x="3394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11223" y="1187166"/>
                            <a:ext cx="1667510" cy="148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7510" h="148590">
                                <a:moveTo>
                                  <a:pt x="0" y="148259"/>
                                </a:moveTo>
                                <a:lnTo>
                                  <a:pt x="277266" y="130149"/>
                                </a:lnTo>
                                <a:lnTo>
                                  <a:pt x="555675" y="102996"/>
                                </a:lnTo>
                                <a:lnTo>
                                  <a:pt x="832942" y="86017"/>
                                </a:lnTo>
                                <a:lnTo>
                                  <a:pt x="1111351" y="61112"/>
                                </a:lnTo>
                                <a:lnTo>
                                  <a:pt x="1388618" y="30556"/>
                                </a:lnTo>
                                <a:lnTo>
                                  <a:pt x="166702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85242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84059" y="1160018"/>
                            <a:ext cx="1721485" cy="202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1485" h="202565">
                                <a:moveTo>
                                  <a:pt x="54317" y="148247"/>
                                </a:moveTo>
                                <a:lnTo>
                                  <a:pt x="0" y="148247"/>
                                </a:lnTo>
                                <a:lnTo>
                                  <a:pt x="27165" y="202565"/>
                                </a:lnTo>
                                <a:lnTo>
                                  <a:pt x="54317" y="148247"/>
                                </a:lnTo>
                                <a:close/>
                              </a:path>
                              <a:path w="1721485" h="202565">
                                <a:moveTo>
                                  <a:pt x="331584" y="130149"/>
                                </a:moveTo>
                                <a:lnTo>
                                  <a:pt x="277266" y="130149"/>
                                </a:lnTo>
                                <a:lnTo>
                                  <a:pt x="304431" y="184467"/>
                                </a:lnTo>
                                <a:lnTo>
                                  <a:pt x="331584" y="130149"/>
                                </a:lnTo>
                                <a:close/>
                              </a:path>
                              <a:path w="1721485" h="202565">
                                <a:moveTo>
                                  <a:pt x="609993" y="102984"/>
                                </a:moveTo>
                                <a:lnTo>
                                  <a:pt x="555675" y="102984"/>
                                </a:lnTo>
                                <a:lnTo>
                                  <a:pt x="582841" y="157302"/>
                                </a:lnTo>
                                <a:lnTo>
                                  <a:pt x="609993" y="102984"/>
                                </a:lnTo>
                                <a:close/>
                              </a:path>
                              <a:path w="1721485" h="202565">
                                <a:moveTo>
                                  <a:pt x="887260" y="86004"/>
                                </a:moveTo>
                                <a:lnTo>
                                  <a:pt x="832942" y="86004"/>
                                </a:lnTo>
                                <a:lnTo>
                                  <a:pt x="860107" y="140322"/>
                                </a:lnTo>
                                <a:lnTo>
                                  <a:pt x="887260" y="86004"/>
                                </a:lnTo>
                                <a:close/>
                              </a:path>
                              <a:path w="1721485" h="202565">
                                <a:moveTo>
                                  <a:pt x="1165669" y="61112"/>
                                </a:moveTo>
                                <a:lnTo>
                                  <a:pt x="1111351" y="61112"/>
                                </a:lnTo>
                                <a:lnTo>
                                  <a:pt x="1138516" y="115430"/>
                                </a:lnTo>
                                <a:lnTo>
                                  <a:pt x="1165669" y="61112"/>
                                </a:lnTo>
                                <a:close/>
                              </a:path>
                              <a:path w="1721485" h="202565">
                                <a:moveTo>
                                  <a:pt x="1442935" y="30556"/>
                                </a:moveTo>
                                <a:lnTo>
                                  <a:pt x="1388618" y="30556"/>
                                </a:lnTo>
                                <a:lnTo>
                                  <a:pt x="1415783" y="84874"/>
                                </a:lnTo>
                                <a:lnTo>
                                  <a:pt x="1442935" y="30556"/>
                                </a:lnTo>
                                <a:close/>
                              </a:path>
                              <a:path w="1721485" h="202565">
                                <a:moveTo>
                                  <a:pt x="1721332" y="0"/>
                                </a:moveTo>
                                <a:lnTo>
                                  <a:pt x="1667014" y="0"/>
                                </a:lnTo>
                                <a:lnTo>
                                  <a:pt x="1694180" y="54317"/>
                                </a:lnTo>
                                <a:lnTo>
                                  <a:pt x="1721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242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11223" y="1206408"/>
                            <a:ext cx="1667510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7510" h="130175">
                                <a:moveTo>
                                  <a:pt x="0" y="130149"/>
                                </a:moveTo>
                                <a:lnTo>
                                  <a:pt x="277266" y="114300"/>
                                </a:lnTo>
                                <a:lnTo>
                                  <a:pt x="555675" y="86017"/>
                                </a:lnTo>
                                <a:lnTo>
                                  <a:pt x="832942" y="71297"/>
                                </a:lnTo>
                                <a:lnTo>
                                  <a:pt x="1111351" y="47536"/>
                                </a:lnTo>
                                <a:lnTo>
                                  <a:pt x="1388618" y="30556"/>
                                </a:lnTo>
                                <a:lnTo>
                                  <a:pt x="166702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EF3D2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84047" y="1179259"/>
                            <a:ext cx="1721485" cy="184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1485" h="184785">
                                <a:moveTo>
                                  <a:pt x="54330" y="184467"/>
                                </a:moveTo>
                                <a:lnTo>
                                  <a:pt x="27165" y="130149"/>
                                </a:lnTo>
                                <a:lnTo>
                                  <a:pt x="0" y="184467"/>
                                </a:lnTo>
                                <a:lnTo>
                                  <a:pt x="54330" y="184467"/>
                                </a:lnTo>
                                <a:close/>
                              </a:path>
                              <a:path w="1721485" h="184785">
                                <a:moveTo>
                                  <a:pt x="610006" y="140322"/>
                                </a:moveTo>
                                <a:lnTo>
                                  <a:pt x="582841" y="86004"/>
                                </a:lnTo>
                                <a:lnTo>
                                  <a:pt x="555675" y="140322"/>
                                </a:lnTo>
                                <a:lnTo>
                                  <a:pt x="610006" y="140322"/>
                                </a:lnTo>
                                <a:close/>
                              </a:path>
                              <a:path w="1721485" h="184785">
                                <a:moveTo>
                                  <a:pt x="887285" y="125615"/>
                                </a:moveTo>
                                <a:lnTo>
                                  <a:pt x="860120" y="71297"/>
                                </a:lnTo>
                                <a:lnTo>
                                  <a:pt x="832954" y="125615"/>
                                </a:lnTo>
                                <a:lnTo>
                                  <a:pt x="887285" y="125615"/>
                                </a:lnTo>
                                <a:close/>
                              </a:path>
                              <a:path w="1721485" h="184785">
                                <a:moveTo>
                                  <a:pt x="1165682" y="101841"/>
                                </a:moveTo>
                                <a:lnTo>
                                  <a:pt x="1138516" y="47523"/>
                                </a:lnTo>
                                <a:lnTo>
                                  <a:pt x="1111351" y="101841"/>
                                </a:lnTo>
                                <a:lnTo>
                                  <a:pt x="1165682" y="101841"/>
                                </a:lnTo>
                                <a:close/>
                              </a:path>
                              <a:path w="1721485" h="184785">
                                <a:moveTo>
                                  <a:pt x="1442961" y="84874"/>
                                </a:moveTo>
                                <a:lnTo>
                                  <a:pt x="1415796" y="30556"/>
                                </a:lnTo>
                                <a:lnTo>
                                  <a:pt x="1388630" y="84874"/>
                                </a:lnTo>
                                <a:lnTo>
                                  <a:pt x="1442961" y="84874"/>
                                </a:lnTo>
                                <a:close/>
                              </a:path>
                              <a:path w="1721485" h="184785">
                                <a:moveTo>
                                  <a:pt x="1721358" y="54317"/>
                                </a:moveTo>
                                <a:lnTo>
                                  <a:pt x="1694192" y="0"/>
                                </a:lnTo>
                                <a:lnTo>
                                  <a:pt x="1667027" y="54317"/>
                                </a:lnTo>
                                <a:lnTo>
                                  <a:pt x="1721358" y="543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3D2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11223" y="925742"/>
                            <a:ext cx="1667510" cy="413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7510" h="413384">
                                <a:moveTo>
                                  <a:pt x="0" y="413080"/>
                                </a:moveTo>
                                <a:lnTo>
                                  <a:pt x="277266" y="394969"/>
                                </a:lnTo>
                                <a:lnTo>
                                  <a:pt x="555675" y="370077"/>
                                </a:lnTo>
                                <a:lnTo>
                                  <a:pt x="832942" y="316890"/>
                                </a:lnTo>
                                <a:lnTo>
                                  <a:pt x="1111351" y="253504"/>
                                </a:lnTo>
                                <a:lnTo>
                                  <a:pt x="1388618" y="151650"/>
                                </a:lnTo>
                                <a:lnTo>
                                  <a:pt x="166702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255A9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951085" y="886133"/>
                            <a:ext cx="54610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20955">
                                <a:moveTo>
                                  <a:pt x="0" y="20370"/>
                                </a:moveTo>
                                <a:lnTo>
                                  <a:pt x="54317" y="20370"/>
                                </a:lnTo>
                                <a:lnTo>
                                  <a:pt x="5431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3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5A9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978251" y="896319"/>
                            <a:ext cx="1270" cy="59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9055">
                                <a:moveTo>
                                  <a:pt x="0" y="0"/>
                                </a:moveTo>
                                <a:lnTo>
                                  <a:pt x="0" y="58851"/>
                                </a:lnTo>
                              </a:path>
                            </a:pathLst>
                          </a:custGeom>
                          <a:ln w="20370">
                            <a:solidFill>
                              <a:srgbClr val="255A9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951085" y="944985"/>
                            <a:ext cx="54610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20955">
                                <a:moveTo>
                                  <a:pt x="0" y="20370"/>
                                </a:moveTo>
                                <a:lnTo>
                                  <a:pt x="54317" y="20370"/>
                                </a:lnTo>
                                <a:lnTo>
                                  <a:pt x="5431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3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5A9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84059" y="898589"/>
                            <a:ext cx="1721485" cy="467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1485" h="467995">
                                <a:moveTo>
                                  <a:pt x="54317" y="413080"/>
                                </a:moveTo>
                                <a:lnTo>
                                  <a:pt x="0" y="413080"/>
                                </a:lnTo>
                                <a:lnTo>
                                  <a:pt x="0" y="467398"/>
                                </a:lnTo>
                                <a:lnTo>
                                  <a:pt x="54317" y="467398"/>
                                </a:lnTo>
                                <a:lnTo>
                                  <a:pt x="54317" y="413080"/>
                                </a:lnTo>
                                <a:close/>
                              </a:path>
                              <a:path w="1721485" h="467995">
                                <a:moveTo>
                                  <a:pt x="331597" y="394970"/>
                                </a:moveTo>
                                <a:lnTo>
                                  <a:pt x="277279" y="394970"/>
                                </a:lnTo>
                                <a:lnTo>
                                  <a:pt x="277279" y="449287"/>
                                </a:lnTo>
                                <a:lnTo>
                                  <a:pt x="331597" y="449287"/>
                                </a:lnTo>
                                <a:lnTo>
                                  <a:pt x="331597" y="394970"/>
                                </a:lnTo>
                                <a:close/>
                              </a:path>
                              <a:path w="1721485" h="467995">
                                <a:moveTo>
                                  <a:pt x="609981" y="370065"/>
                                </a:moveTo>
                                <a:lnTo>
                                  <a:pt x="555675" y="370065"/>
                                </a:lnTo>
                                <a:lnTo>
                                  <a:pt x="555675" y="424383"/>
                                </a:lnTo>
                                <a:lnTo>
                                  <a:pt x="609981" y="424383"/>
                                </a:lnTo>
                                <a:lnTo>
                                  <a:pt x="609981" y="370065"/>
                                </a:lnTo>
                                <a:close/>
                              </a:path>
                              <a:path w="1721485" h="467995">
                                <a:moveTo>
                                  <a:pt x="887272" y="316877"/>
                                </a:moveTo>
                                <a:lnTo>
                                  <a:pt x="832954" y="316877"/>
                                </a:lnTo>
                                <a:lnTo>
                                  <a:pt x="832954" y="371195"/>
                                </a:lnTo>
                                <a:lnTo>
                                  <a:pt x="887272" y="371195"/>
                                </a:lnTo>
                                <a:lnTo>
                                  <a:pt x="887272" y="316877"/>
                                </a:lnTo>
                                <a:close/>
                              </a:path>
                              <a:path w="1721485" h="467995">
                                <a:moveTo>
                                  <a:pt x="1165669" y="253504"/>
                                </a:moveTo>
                                <a:lnTo>
                                  <a:pt x="1111351" y="253504"/>
                                </a:lnTo>
                                <a:lnTo>
                                  <a:pt x="1111351" y="307822"/>
                                </a:lnTo>
                                <a:lnTo>
                                  <a:pt x="1165669" y="307822"/>
                                </a:lnTo>
                                <a:lnTo>
                                  <a:pt x="1165669" y="253504"/>
                                </a:lnTo>
                                <a:close/>
                              </a:path>
                              <a:path w="1721485" h="467995">
                                <a:moveTo>
                                  <a:pt x="1442935" y="151650"/>
                                </a:moveTo>
                                <a:lnTo>
                                  <a:pt x="1388618" y="151650"/>
                                </a:lnTo>
                                <a:lnTo>
                                  <a:pt x="1388618" y="205968"/>
                                </a:lnTo>
                                <a:lnTo>
                                  <a:pt x="1442935" y="205968"/>
                                </a:lnTo>
                                <a:lnTo>
                                  <a:pt x="1442935" y="151650"/>
                                </a:lnTo>
                                <a:close/>
                              </a:path>
                              <a:path w="1721485" h="467995">
                                <a:moveTo>
                                  <a:pt x="1721345" y="0"/>
                                </a:moveTo>
                                <a:lnTo>
                                  <a:pt x="1667027" y="0"/>
                                </a:lnTo>
                                <a:lnTo>
                                  <a:pt x="1667027" y="54317"/>
                                </a:lnTo>
                                <a:lnTo>
                                  <a:pt x="1721345" y="54317"/>
                                </a:lnTo>
                                <a:lnTo>
                                  <a:pt x="17213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5A9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11223" y="508142"/>
                            <a:ext cx="1667510" cy="831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7510" h="831850">
                                <a:moveTo>
                                  <a:pt x="0" y="831811"/>
                                </a:moveTo>
                                <a:lnTo>
                                  <a:pt x="277266" y="803516"/>
                                </a:lnTo>
                                <a:lnTo>
                                  <a:pt x="555675" y="783145"/>
                                </a:lnTo>
                                <a:lnTo>
                                  <a:pt x="832942" y="689216"/>
                                </a:lnTo>
                                <a:lnTo>
                                  <a:pt x="1111351" y="551141"/>
                                </a:lnTo>
                                <a:lnTo>
                                  <a:pt x="1388618" y="359879"/>
                                </a:lnTo>
                                <a:lnTo>
                                  <a:pt x="1667027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672682" y="840865"/>
                            <a:ext cx="5461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54610">
                                <a:moveTo>
                                  <a:pt x="0" y="0"/>
                                </a:moveTo>
                                <a:lnTo>
                                  <a:pt x="54317" y="0"/>
                                </a:lnTo>
                              </a:path>
                              <a:path w="54610" h="54610">
                                <a:moveTo>
                                  <a:pt x="27165" y="0"/>
                                </a:moveTo>
                                <a:lnTo>
                                  <a:pt x="27165" y="54317"/>
                                </a:lnTo>
                              </a:path>
                              <a:path w="54610" h="54610">
                                <a:moveTo>
                                  <a:pt x="0" y="54317"/>
                                </a:moveTo>
                                <a:lnTo>
                                  <a:pt x="54317" y="54317"/>
                                </a:lnTo>
                              </a:path>
                            </a:pathLst>
                          </a:custGeom>
                          <a:ln w="2037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951085" y="475320"/>
                            <a:ext cx="5461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66040">
                                <a:moveTo>
                                  <a:pt x="0" y="0"/>
                                </a:moveTo>
                                <a:lnTo>
                                  <a:pt x="54317" y="0"/>
                                </a:lnTo>
                              </a:path>
                              <a:path w="54610" h="66040">
                                <a:moveTo>
                                  <a:pt x="27165" y="0"/>
                                </a:moveTo>
                                <a:lnTo>
                                  <a:pt x="27165" y="65646"/>
                                </a:lnTo>
                              </a:path>
                              <a:path w="54610" h="66040">
                                <a:moveTo>
                                  <a:pt x="0" y="65646"/>
                                </a:moveTo>
                                <a:lnTo>
                                  <a:pt x="54317" y="65646"/>
                                </a:lnTo>
                              </a:path>
                            </a:pathLst>
                          </a:custGeom>
                          <a:ln w="2037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84047" y="480987"/>
                            <a:ext cx="1721485" cy="886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1485" h="886460">
                                <a:moveTo>
                                  <a:pt x="54330" y="858964"/>
                                </a:moveTo>
                                <a:lnTo>
                                  <a:pt x="52336" y="848753"/>
                                </a:lnTo>
                                <a:lnTo>
                                  <a:pt x="46380" y="839762"/>
                                </a:lnTo>
                                <a:lnTo>
                                  <a:pt x="37388" y="833805"/>
                                </a:lnTo>
                                <a:lnTo>
                                  <a:pt x="27178" y="831811"/>
                                </a:lnTo>
                                <a:lnTo>
                                  <a:pt x="16954" y="833805"/>
                                </a:lnTo>
                                <a:lnTo>
                                  <a:pt x="7962" y="839762"/>
                                </a:lnTo>
                                <a:lnTo>
                                  <a:pt x="1993" y="848753"/>
                                </a:lnTo>
                                <a:lnTo>
                                  <a:pt x="0" y="858964"/>
                                </a:lnTo>
                                <a:lnTo>
                                  <a:pt x="1993" y="869188"/>
                                </a:lnTo>
                                <a:lnTo>
                                  <a:pt x="7962" y="878179"/>
                                </a:lnTo>
                                <a:lnTo>
                                  <a:pt x="16954" y="884148"/>
                                </a:lnTo>
                                <a:lnTo>
                                  <a:pt x="27178" y="886142"/>
                                </a:lnTo>
                                <a:lnTo>
                                  <a:pt x="37388" y="884148"/>
                                </a:lnTo>
                                <a:lnTo>
                                  <a:pt x="46380" y="878179"/>
                                </a:lnTo>
                                <a:lnTo>
                                  <a:pt x="52336" y="869188"/>
                                </a:lnTo>
                                <a:lnTo>
                                  <a:pt x="54330" y="858964"/>
                                </a:lnTo>
                                <a:close/>
                              </a:path>
                              <a:path w="1721485" h="886460">
                                <a:moveTo>
                                  <a:pt x="331597" y="830681"/>
                                </a:moveTo>
                                <a:lnTo>
                                  <a:pt x="329615" y="820458"/>
                                </a:lnTo>
                                <a:lnTo>
                                  <a:pt x="323646" y="811466"/>
                                </a:lnTo>
                                <a:lnTo>
                                  <a:pt x="314667" y="805510"/>
                                </a:lnTo>
                                <a:lnTo>
                                  <a:pt x="304444" y="803516"/>
                                </a:lnTo>
                                <a:lnTo>
                                  <a:pt x="294220" y="805510"/>
                                </a:lnTo>
                                <a:lnTo>
                                  <a:pt x="285229" y="811466"/>
                                </a:lnTo>
                                <a:lnTo>
                                  <a:pt x="279260" y="820458"/>
                                </a:lnTo>
                                <a:lnTo>
                                  <a:pt x="277279" y="830681"/>
                                </a:lnTo>
                                <a:lnTo>
                                  <a:pt x="279260" y="840905"/>
                                </a:lnTo>
                                <a:lnTo>
                                  <a:pt x="285229" y="849884"/>
                                </a:lnTo>
                                <a:lnTo>
                                  <a:pt x="294220" y="855853"/>
                                </a:lnTo>
                                <a:lnTo>
                                  <a:pt x="304444" y="857846"/>
                                </a:lnTo>
                                <a:lnTo>
                                  <a:pt x="314667" y="855853"/>
                                </a:lnTo>
                                <a:lnTo>
                                  <a:pt x="323646" y="849884"/>
                                </a:lnTo>
                                <a:lnTo>
                                  <a:pt x="329615" y="840905"/>
                                </a:lnTo>
                                <a:lnTo>
                                  <a:pt x="331597" y="830681"/>
                                </a:lnTo>
                                <a:close/>
                              </a:path>
                              <a:path w="1721485" h="886460">
                                <a:moveTo>
                                  <a:pt x="610006" y="810310"/>
                                </a:moveTo>
                                <a:lnTo>
                                  <a:pt x="608012" y="800087"/>
                                </a:lnTo>
                                <a:lnTo>
                                  <a:pt x="602056" y="791095"/>
                                </a:lnTo>
                                <a:lnTo>
                                  <a:pt x="593064" y="785139"/>
                                </a:lnTo>
                                <a:lnTo>
                                  <a:pt x="582841" y="783145"/>
                                </a:lnTo>
                                <a:lnTo>
                                  <a:pt x="572630" y="785139"/>
                                </a:lnTo>
                                <a:lnTo>
                                  <a:pt x="563638" y="791095"/>
                                </a:lnTo>
                                <a:lnTo>
                                  <a:pt x="557669" y="800087"/>
                                </a:lnTo>
                                <a:lnTo>
                                  <a:pt x="555675" y="810310"/>
                                </a:lnTo>
                                <a:lnTo>
                                  <a:pt x="557669" y="820534"/>
                                </a:lnTo>
                                <a:lnTo>
                                  <a:pt x="563638" y="829513"/>
                                </a:lnTo>
                                <a:lnTo>
                                  <a:pt x="572630" y="835482"/>
                                </a:lnTo>
                                <a:lnTo>
                                  <a:pt x="582841" y="837476"/>
                                </a:lnTo>
                                <a:lnTo>
                                  <a:pt x="593064" y="835482"/>
                                </a:lnTo>
                                <a:lnTo>
                                  <a:pt x="602056" y="829513"/>
                                </a:lnTo>
                                <a:lnTo>
                                  <a:pt x="608012" y="820534"/>
                                </a:lnTo>
                                <a:lnTo>
                                  <a:pt x="610006" y="810310"/>
                                </a:lnTo>
                                <a:close/>
                              </a:path>
                              <a:path w="1721485" h="886460">
                                <a:moveTo>
                                  <a:pt x="887272" y="716368"/>
                                </a:moveTo>
                                <a:lnTo>
                                  <a:pt x="885291" y="706158"/>
                                </a:lnTo>
                                <a:lnTo>
                                  <a:pt x="879322" y="697166"/>
                                </a:lnTo>
                                <a:lnTo>
                                  <a:pt x="870343" y="691210"/>
                                </a:lnTo>
                                <a:lnTo>
                                  <a:pt x="860120" y="689216"/>
                                </a:lnTo>
                                <a:lnTo>
                                  <a:pt x="849896" y="691210"/>
                                </a:lnTo>
                                <a:lnTo>
                                  <a:pt x="840905" y="697166"/>
                                </a:lnTo>
                                <a:lnTo>
                                  <a:pt x="834936" y="706158"/>
                                </a:lnTo>
                                <a:lnTo>
                                  <a:pt x="832954" y="716368"/>
                                </a:lnTo>
                                <a:lnTo>
                                  <a:pt x="834936" y="726592"/>
                                </a:lnTo>
                                <a:lnTo>
                                  <a:pt x="840905" y="735584"/>
                                </a:lnTo>
                                <a:lnTo>
                                  <a:pt x="849896" y="741553"/>
                                </a:lnTo>
                                <a:lnTo>
                                  <a:pt x="860120" y="743534"/>
                                </a:lnTo>
                                <a:lnTo>
                                  <a:pt x="870343" y="741553"/>
                                </a:lnTo>
                                <a:lnTo>
                                  <a:pt x="879322" y="735584"/>
                                </a:lnTo>
                                <a:lnTo>
                                  <a:pt x="885291" y="726592"/>
                                </a:lnTo>
                                <a:lnTo>
                                  <a:pt x="887272" y="716368"/>
                                </a:lnTo>
                                <a:close/>
                              </a:path>
                              <a:path w="1721485" h="886460">
                                <a:moveTo>
                                  <a:pt x="1165682" y="578307"/>
                                </a:moveTo>
                                <a:lnTo>
                                  <a:pt x="1163688" y="568083"/>
                                </a:lnTo>
                                <a:lnTo>
                                  <a:pt x="1157719" y="559104"/>
                                </a:lnTo>
                                <a:lnTo>
                                  <a:pt x="1148740" y="553135"/>
                                </a:lnTo>
                                <a:lnTo>
                                  <a:pt x="1138516" y="551141"/>
                                </a:lnTo>
                                <a:lnTo>
                                  <a:pt x="1128293" y="553135"/>
                                </a:lnTo>
                                <a:lnTo>
                                  <a:pt x="1119301" y="559104"/>
                                </a:lnTo>
                                <a:lnTo>
                                  <a:pt x="1113345" y="568083"/>
                                </a:lnTo>
                                <a:lnTo>
                                  <a:pt x="1111351" y="578307"/>
                                </a:lnTo>
                                <a:lnTo>
                                  <a:pt x="1113345" y="588530"/>
                                </a:lnTo>
                                <a:lnTo>
                                  <a:pt x="1119301" y="597522"/>
                                </a:lnTo>
                                <a:lnTo>
                                  <a:pt x="1128293" y="603478"/>
                                </a:lnTo>
                                <a:lnTo>
                                  <a:pt x="1138516" y="605472"/>
                                </a:lnTo>
                                <a:lnTo>
                                  <a:pt x="1148740" y="603478"/>
                                </a:lnTo>
                                <a:lnTo>
                                  <a:pt x="1157719" y="597522"/>
                                </a:lnTo>
                                <a:lnTo>
                                  <a:pt x="1163688" y="588530"/>
                                </a:lnTo>
                                <a:lnTo>
                                  <a:pt x="1165682" y="578307"/>
                                </a:lnTo>
                                <a:close/>
                              </a:path>
                              <a:path w="1721485" h="886460">
                                <a:moveTo>
                                  <a:pt x="1442948" y="387045"/>
                                </a:moveTo>
                                <a:lnTo>
                                  <a:pt x="1440954" y="376821"/>
                                </a:lnTo>
                                <a:lnTo>
                                  <a:pt x="1434998" y="367842"/>
                                </a:lnTo>
                                <a:lnTo>
                                  <a:pt x="1426006" y="361873"/>
                                </a:lnTo>
                                <a:lnTo>
                                  <a:pt x="1415796" y="359879"/>
                                </a:lnTo>
                                <a:lnTo>
                                  <a:pt x="1405572" y="361873"/>
                                </a:lnTo>
                                <a:lnTo>
                                  <a:pt x="1396580" y="367842"/>
                                </a:lnTo>
                                <a:lnTo>
                                  <a:pt x="1390611" y="376821"/>
                                </a:lnTo>
                                <a:lnTo>
                                  <a:pt x="1388630" y="387045"/>
                                </a:lnTo>
                                <a:lnTo>
                                  <a:pt x="1390611" y="397268"/>
                                </a:lnTo>
                                <a:lnTo>
                                  <a:pt x="1396580" y="406260"/>
                                </a:lnTo>
                                <a:lnTo>
                                  <a:pt x="1405572" y="412216"/>
                                </a:lnTo>
                                <a:lnTo>
                                  <a:pt x="1415796" y="414210"/>
                                </a:lnTo>
                                <a:lnTo>
                                  <a:pt x="1426006" y="412216"/>
                                </a:lnTo>
                                <a:lnTo>
                                  <a:pt x="1434998" y="406260"/>
                                </a:lnTo>
                                <a:lnTo>
                                  <a:pt x="1440954" y="397268"/>
                                </a:lnTo>
                                <a:lnTo>
                                  <a:pt x="1442948" y="387045"/>
                                </a:lnTo>
                                <a:close/>
                              </a:path>
                              <a:path w="1721485" h="886460">
                                <a:moveTo>
                                  <a:pt x="1721358" y="27152"/>
                                </a:moveTo>
                                <a:lnTo>
                                  <a:pt x="1719364" y="16941"/>
                                </a:lnTo>
                                <a:lnTo>
                                  <a:pt x="1713395" y="7950"/>
                                </a:lnTo>
                                <a:lnTo>
                                  <a:pt x="1704416" y="1993"/>
                                </a:lnTo>
                                <a:lnTo>
                                  <a:pt x="1694192" y="0"/>
                                </a:lnTo>
                                <a:lnTo>
                                  <a:pt x="1683969" y="1993"/>
                                </a:lnTo>
                                <a:lnTo>
                                  <a:pt x="1674977" y="7950"/>
                                </a:lnTo>
                                <a:lnTo>
                                  <a:pt x="1669021" y="16941"/>
                                </a:lnTo>
                                <a:lnTo>
                                  <a:pt x="1667027" y="27152"/>
                                </a:lnTo>
                                <a:lnTo>
                                  <a:pt x="1669021" y="37376"/>
                                </a:lnTo>
                                <a:lnTo>
                                  <a:pt x="1674977" y="46367"/>
                                </a:lnTo>
                                <a:lnTo>
                                  <a:pt x="1683969" y="52336"/>
                                </a:lnTo>
                                <a:lnTo>
                                  <a:pt x="1694192" y="54317"/>
                                </a:lnTo>
                                <a:lnTo>
                                  <a:pt x="1704416" y="52336"/>
                                </a:lnTo>
                                <a:lnTo>
                                  <a:pt x="1713395" y="46367"/>
                                </a:lnTo>
                                <a:lnTo>
                                  <a:pt x="1719364" y="37376"/>
                                </a:lnTo>
                                <a:lnTo>
                                  <a:pt x="1721358" y="271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97902" y="90707"/>
                            <a:ext cx="145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415" h="0">
                                <a:moveTo>
                                  <a:pt x="0" y="0"/>
                                </a:moveTo>
                                <a:lnTo>
                                  <a:pt x="144856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43167" y="63548"/>
                            <a:ext cx="5461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54610">
                                <a:moveTo>
                                  <a:pt x="27166" y="0"/>
                                </a:moveTo>
                                <a:lnTo>
                                  <a:pt x="16943" y="1988"/>
                                </a:lnTo>
                                <a:lnTo>
                                  <a:pt x="7953" y="7953"/>
                                </a:lnTo>
                                <a:lnTo>
                                  <a:pt x="1988" y="16936"/>
                                </a:lnTo>
                                <a:lnTo>
                                  <a:pt x="0" y="27157"/>
                                </a:lnTo>
                                <a:lnTo>
                                  <a:pt x="1988" y="37380"/>
                                </a:lnTo>
                                <a:lnTo>
                                  <a:pt x="7953" y="46370"/>
                                </a:lnTo>
                                <a:lnTo>
                                  <a:pt x="16943" y="52335"/>
                                </a:lnTo>
                                <a:lnTo>
                                  <a:pt x="27166" y="54324"/>
                                </a:lnTo>
                                <a:lnTo>
                                  <a:pt x="37387" y="52335"/>
                                </a:lnTo>
                                <a:lnTo>
                                  <a:pt x="46370" y="46370"/>
                                </a:lnTo>
                                <a:lnTo>
                                  <a:pt x="52335" y="37380"/>
                                </a:lnTo>
                                <a:lnTo>
                                  <a:pt x="54324" y="27157"/>
                                </a:lnTo>
                                <a:lnTo>
                                  <a:pt x="52335" y="16936"/>
                                </a:lnTo>
                                <a:lnTo>
                                  <a:pt x="46370" y="7953"/>
                                </a:lnTo>
                                <a:lnTo>
                                  <a:pt x="37387" y="1988"/>
                                </a:lnTo>
                                <a:lnTo>
                                  <a:pt x="271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97902" y="223686"/>
                            <a:ext cx="145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415" h="0">
                                <a:moveTo>
                                  <a:pt x="0" y="0"/>
                                </a:moveTo>
                                <a:lnTo>
                                  <a:pt x="144856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255A9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43178" y="196533"/>
                            <a:ext cx="5461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54610">
                                <a:moveTo>
                                  <a:pt x="5431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317"/>
                                </a:lnTo>
                                <a:lnTo>
                                  <a:pt x="54317" y="54317"/>
                                </a:lnTo>
                                <a:lnTo>
                                  <a:pt x="543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55A9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97902" y="352135"/>
                            <a:ext cx="145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415" h="0">
                                <a:moveTo>
                                  <a:pt x="0" y="0"/>
                                </a:moveTo>
                                <a:lnTo>
                                  <a:pt x="144856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EF3D2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43168" y="324973"/>
                            <a:ext cx="5461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54610">
                                <a:moveTo>
                                  <a:pt x="27165" y="0"/>
                                </a:moveTo>
                                <a:lnTo>
                                  <a:pt x="0" y="54317"/>
                                </a:lnTo>
                                <a:lnTo>
                                  <a:pt x="54330" y="54317"/>
                                </a:lnTo>
                                <a:lnTo>
                                  <a:pt x="271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3D2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97902" y="513970"/>
                            <a:ext cx="145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415" h="0">
                                <a:moveTo>
                                  <a:pt x="0" y="0"/>
                                </a:moveTo>
                                <a:lnTo>
                                  <a:pt x="144856" y="0"/>
                                </a:lnTo>
                              </a:path>
                            </a:pathLst>
                          </a:custGeom>
                          <a:ln w="13576">
                            <a:solidFill>
                              <a:srgbClr val="85242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43171" y="486808"/>
                            <a:ext cx="54610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54610">
                                <a:moveTo>
                                  <a:pt x="54317" y="0"/>
                                </a:moveTo>
                                <a:lnTo>
                                  <a:pt x="0" y="0"/>
                                </a:lnTo>
                                <a:lnTo>
                                  <a:pt x="27165" y="54317"/>
                                </a:lnTo>
                                <a:lnTo>
                                  <a:pt x="543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242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0" y="0"/>
                            <a:ext cx="2078355" cy="13989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1"/>
                                <w:ind w:left="668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050100"/>
                                  <w:spacing w:val="-2"/>
                                  <w:sz w:val="14"/>
                                </w:rPr>
                                <w:t>Contorl</w:t>
                              </w:r>
                            </w:p>
                            <w:p>
                              <w:pPr>
                                <w:spacing w:before="39"/>
                                <w:ind w:left="665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050100"/>
                                  <w:spacing w:val="-4"/>
                                  <w:sz w:val="14"/>
                                </w:rPr>
                                <w:t>Acetic</w:t>
                              </w:r>
                              <w:r>
                                <w:rPr>
                                  <w:color w:val="050100"/>
                                  <w:spacing w:val="4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050100"/>
                                  <w:spacing w:val="-2"/>
                                  <w:sz w:val="14"/>
                                </w:rPr>
                                <w:t>acid+C646</w:t>
                              </w:r>
                            </w:p>
                            <w:p>
                              <w:pPr>
                                <w:spacing w:line="379" w:lineRule="auto" w:before="51"/>
                                <w:ind w:left="668" w:right="1115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050100"/>
                                  <w:spacing w:val="-4"/>
                                  <w:sz w:val="14"/>
                                </w:rPr>
                                <w:t>B.</w:t>
                              </w:r>
                              <w:r>
                                <w:rPr>
                                  <w:color w:val="050100"/>
                                  <w:spacing w:val="-6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050100"/>
                                  <w:spacing w:val="-4"/>
                                  <w:sz w:val="14"/>
                                </w:rPr>
                                <w:t>thetaiotaomicron</w:t>
                              </w:r>
                              <w:r>
                                <w:rPr>
                                  <w:color w:val="050100"/>
                                  <w:spacing w:val="40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050100"/>
                                  <w:sz w:val="14"/>
                                </w:rPr>
                                <w:t>Acetic</w:t>
                              </w:r>
                              <w:r>
                                <w:rPr>
                                  <w:color w:val="050100"/>
                                  <w:spacing w:val="-10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050100"/>
                                  <w:sz w:val="14"/>
                                </w:rPr>
                                <w:t>aci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7.399109pt;margin-top:3.192512pt;width:163.65pt;height:110.15pt;mso-position-horizontal-relative:page;mso-position-vertical-relative:paragraph;z-index:15728640" id="docshapegroup1" coordorigin="6948,64" coordsize="3273,2203">
                <v:line style="position:absolute" from="7001,2213" to="10209,2213" stroked="true" strokeweight="1.069pt" strokecolor="#050100">
                  <v:stroke dashstyle="solid"/>
                </v:line>
                <v:line style="position:absolute" from="7147,2213" to="7147,2267" stroked="true" strokeweight="1.069pt" strokecolor="#050100">
                  <v:stroke dashstyle="solid"/>
                </v:line>
                <v:line style="position:absolute" from="7585,2213" to="7585,2267" stroked="true" strokeweight="1.069pt" strokecolor="#050100">
                  <v:stroke dashstyle="solid"/>
                </v:line>
                <v:line style="position:absolute" from="8022,2213" to="8022,2267" stroked="true" strokeweight="1.069pt" strokecolor="#050100">
                  <v:stroke dashstyle="solid"/>
                </v:line>
                <v:line style="position:absolute" from="8460,2213" to="8460,2267" stroked="true" strokeweight="1.069pt" strokecolor="#050100">
                  <v:stroke dashstyle="solid"/>
                </v:line>
                <v:line style="position:absolute" from="8897,2213" to="8897,2267" stroked="true" strokeweight="1.069pt" strokecolor="#050100">
                  <v:stroke dashstyle="solid"/>
                </v:line>
                <v:line style="position:absolute" from="9335,2213" to="9335,2267" stroked="true" strokeweight="1.069pt" strokecolor="#050100">
                  <v:stroke dashstyle="solid"/>
                </v:line>
                <v:line style="position:absolute" from="9772,2213" to="9772,2267" stroked="true" strokeweight="1.069pt" strokecolor="#050100">
                  <v:stroke dashstyle="solid"/>
                </v:line>
                <v:line style="position:absolute" from="10209,2213" to="10209,2267" stroked="true" strokeweight="1.069pt" strokecolor="#050100">
                  <v:stroke dashstyle="solid"/>
                </v:line>
                <v:line style="position:absolute" from="7001,2213" to="7001,75" stroked="true" strokeweight="1.069pt" strokecolor="#050100">
                  <v:stroke dashstyle="solid"/>
                </v:line>
                <v:line style="position:absolute" from="6948,2213" to="7001,2213" stroked="true" strokeweight="1.069pt" strokecolor="#050100">
                  <v:stroke dashstyle="solid"/>
                </v:line>
                <v:line style="position:absolute" from="6948,1679" to="7001,1679" stroked="true" strokeweight="1.069pt" strokecolor="#050100">
                  <v:stroke dashstyle="solid"/>
                </v:line>
                <v:line style="position:absolute" from="6948,1144" to="7001,1144" stroked="true" strokeweight="1.069pt" strokecolor="#050100">
                  <v:stroke dashstyle="solid"/>
                </v:line>
                <v:line style="position:absolute" from="6948,609" to="7001,609" stroked="true" strokeweight="1.069pt" strokecolor="#050100">
                  <v:stroke dashstyle="solid"/>
                </v:line>
                <v:line style="position:absolute" from="6948,75" to="7001,75" stroked="true" strokeweight="1.069pt" strokecolor="#050100">
                  <v:stroke dashstyle="solid"/>
                </v:line>
                <v:shape style="position:absolute;left:7438;top:1933;width:2626;height:234" id="docshape2" coordorigin="7438,1933" coordsize="2626,234" path="m7438,2167l7875,2138,8313,2096,8750,2069,9188,2030,9625,1982,10063,1933e" filled="false" stroked="true" strokeweight="1.069pt" strokecolor="#852427">
                  <v:path arrowok="t"/>
                  <v:stroke dashstyle="solid"/>
                </v:shape>
                <v:shape style="position:absolute;left:7395;top:1890;width:2711;height:319" id="docshape3" coordorigin="7395,1891" coordsize="2711,319" path="m7481,2124l7395,2124,7438,2210,7481,2124xm7918,2096l7832,2096,7875,2181,7918,2096xm8356,2053l8270,2053,8313,2138,8356,2053xm8793,2026l8707,2026,8750,2112,8793,2026xm9231,1987l9145,1987,9188,2072,9231,1987xm9668,1939l9582,1939,9625,2024,9668,1939xm10106,1891l10021,1891,10063,1976,10106,1891xe" filled="true" fillcolor="#852427" stroked="false">
                  <v:path arrowok="t"/>
                  <v:fill type="solid"/>
                </v:shape>
                <v:shape style="position:absolute;left:7438;top:1963;width:2626;height:205" id="docshape4" coordorigin="7438,1964" coordsize="2626,205" path="m7438,2169l7875,2144,8313,2099,8750,2076,9188,2039,9625,2012,10063,1964e" filled="false" stroked="true" strokeweight="1.069pt" strokecolor="#ef3d29">
                  <v:path arrowok="t"/>
                  <v:stroke dashstyle="solid"/>
                </v:shape>
                <v:shape style="position:absolute;left:7395;top:1920;width:2711;height:291" id="docshape5" coordorigin="7395,1921" coordsize="2711,291" path="m7481,2211l7438,2126,7395,2211,7481,2211xm8356,2142l8313,2056,8270,2142,8356,2142xm8793,2119l8750,2033,8707,2119,8793,2119xm9231,2081l9188,1996,9145,2081,9231,2081xm9668,2055l9625,1969,9582,2055,9668,2055xm10106,2006l10063,1921,10021,2006,10106,2006xe" filled="true" fillcolor="#ef3d29" stroked="false">
                  <v:path arrowok="t"/>
                  <v:fill type="solid"/>
                </v:shape>
                <v:shape style="position:absolute;left:7438;top:1521;width:2626;height:651" id="docshape6" coordorigin="7438,1522" coordsize="2626,651" path="m7438,2172l7875,2144,8313,2105,8750,2021,9188,1921,9625,1761,10063,1522e" filled="false" stroked="true" strokeweight="1.069pt" strokecolor="#255a90">
                  <v:path arrowok="t"/>
                  <v:stroke dashstyle="solid"/>
                </v:shape>
                <v:rect style="position:absolute;left:10020;top:1459;width:86;height:33" id="docshape7" filled="true" fillcolor="#255a90" stroked="false">
                  <v:fill type="solid"/>
                </v:rect>
                <v:line style="position:absolute" from="10063,1475" to="10063,1568" stroked="true" strokeweight="1.604pt" strokecolor="#255a90">
                  <v:stroke dashstyle="solid"/>
                </v:line>
                <v:rect style="position:absolute;left:10020;top:1552;width:86;height:33" id="docshape8" filled="true" fillcolor="#255a90" stroked="false">
                  <v:fill type="solid"/>
                </v:rect>
                <v:shape style="position:absolute;left:7395;top:1478;width:2711;height:737" id="docshape9" coordorigin="7395,1479" coordsize="2711,737" path="m7481,2129l7395,2129,7395,2215,7481,2215,7481,2129xm7918,2101l7832,2101,7832,2186,7918,2186,7918,2101xm8356,2062l8270,2062,8270,2147,8356,2147,8356,2062xm8793,1978l8707,1978,8707,2064,8793,2064,8793,1978xm9231,1878l9145,1878,9145,1964,9231,1964,9231,1878xm9668,1718l9582,1718,9582,1803,9668,1803,9668,1718xm10106,1479l10021,1479,10021,1564,10106,1564,10106,1479xe" filled="true" fillcolor="#255a90" stroked="false">
                  <v:path arrowok="t"/>
                  <v:fill type="solid"/>
                </v:shape>
                <v:shape style="position:absolute;left:7438;top:864;width:2626;height:1310" id="docshape10" coordorigin="7438,864" coordsize="2626,1310" path="m7438,2174l7875,2129,8313,2097,8750,1949,9188,1732,9625,1431,10063,864e" filled="false" stroked="true" strokeweight="1.069pt" strokecolor="#050100">
                  <v:path arrowok="t"/>
                  <v:stroke dashstyle="solid"/>
                </v:shape>
                <v:shape style="position:absolute;left:9582;top:1388;width:86;height:86" id="docshape11" coordorigin="9582,1388" coordsize="86,86" path="m9582,1388l9668,1388m9625,1388l9625,1474m9582,1474l9668,1474e" filled="false" stroked="true" strokeweight="1.604pt" strokecolor="#050100">
                  <v:path arrowok="t"/>
                  <v:stroke dashstyle="solid"/>
                </v:shape>
                <v:shape style="position:absolute;left:10020;top:812;width:86;height:104" id="docshape12" coordorigin="10021,812" coordsize="86,104" path="m10021,812l10106,812m10063,812l10063,916m10021,916l10106,916e" filled="false" stroked="true" strokeweight="1.604pt" strokecolor="#050100">
                  <v:path arrowok="t"/>
                  <v:stroke dashstyle="solid"/>
                </v:shape>
                <v:shape style="position:absolute;left:7395;top:821;width:2711;height:1396" id="docshape13" coordorigin="7395,821" coordsize="2711,1396" path="m7481,2174l7478,2158,7468,2144,7454,2134,7438,2131,7422,2134,7408,2144,7398,2158,7395,2174,7398,2190,7408,2204,7422,2214,7438,2217,7454,2214,7468,2204,7478,2190,7481,2174xm7918,2129l7914,2113,7905,2099,7891,2090,7875,2087,7859,2090,7844,2099,7835,2113,7832,2129,7835,2146,7844,2160,7859,2169,7875,2172,7891,2169,7905,2160,7914,2146,7918,2129xm8356,2097l8353,2081,8343,2067,8329,2058,8313,2055,8297,2058,8283,2067,8274,2081,8270,2097,8274,2113,8283,2128,8297,2137,8313,2140,8329,2137,8343,2128,8353,2113,8356,2097xm8793,1949l8789,1933,8780,1919,8766,1910,8750,1907,8734,1910,8720,1919,8710,1933,8707,1949,8710,1966,8720,1980,8734,1989,8750,1992,8766,1989,8780,1980,8789,1966,8793,1949xm9231,1732l9228,1716,9218,1702,9204,1692,9188,1689,9172,1692,9158,1702,9149,1716,9145,1732,9149,1748,9158,1762,9172,1772,9188,1775,9204,1772,9218,1762,9228,1748,9231,1732xm9668,1431l9665,1415,9655,1401,9641,1391,9625,1388,9609,1391,9595,1401,9585,1415,9582,1431,9585,1447,9595,1461,9609,1470,9625,1474,9641,1470,9655,1461,9665,1447,9668,1431xm10106,864l10103,848,10094,834,10079,824,10063,821,10047,824,10033,834,10024,848,10021,864,10024,880,10033,894,10047,904,10063,907,10079,904,10094,894,10103,880,10106,864xe" filled="true" fillcolor="#050100" stroked="false">
                  <v:path arrowok="t"/>
                  <v:fill type="solid"/>
                </v:shape>
                <v:line style="position:absolute" from="7260,207" to="7488,207" stroked="true" strokeweight="1.069pt" strokecolor="#050100">
                  <v:stroke dashstyle="solid"/>
                </v:line>
                <v:shape style="position:absolute;left:7330;top:163;width:86;height:86" id="docshape14" coordorigin="7331,164" coordsize="86,86" path="m7374,164l7358,167,7343,176,7334,191,7331,207,7334,223,7343,237,7358,246,7374,249,7390,246,7404,237,7413,223,7416,207,7413,191,7404,176,7390,167,7374,164xe" filled="true" fillcolor="#050100" stroked="false">
                  <v:path arrowok="t"/>
                  <v:fill type="solid"/>
                </v:shape>
                <v:line style="position:absolute" from="7260,416" to="7488,416" stroked="true" strokeweight="1.069pt" strokecolor="#255a90">
                  <v:stroke dashstyle="solid"/>
                </v:line>
                <v:rect style="position:absolute;left:7330;top:373;width:86;height:86" id="docshape15" filled="true" fillcolor="#255a90" stroked="false">
                  <v:fill type="solid"/>
                </v:rect>
                <v:line style="position:absolute" from="7260,618" to="7488,618" stroked="true" strokeweight="1.069pt" strokecolor="#ef3d29">
                  <v:stroke dashstyle="solid"/>
                </v:line>
                <v:shape style="position:absolute;left:7330;top:575;width:86;height:86" id="docshape16" coordorigin="7331,576" coordsize="86,86" path="m7374,576l7331,661,7416,661,7374,576xe" filled="true" fillcolor="#ef3d29" stroked="false">
                  <v:path arrowok="t"/>
                  <v:fill type="solid"/>
                </v:shape>
                <v:line style="position:absolute" from="7260,873" to="7488,873" stroked="true" strokeweight="1.069pt" strokecolor="#852427">
                  <v:stroke dashstyle="solid"/>
                </v:line>
                <v:shape style="position:absolute;left:7330;top:830;width:86;height:86" id="docshape17" coordorigin="7331,830" coordsize="86,86" path="m7416,830l7331,830,7374,916,7416,830xe" filled="true" fillcolor="#852427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6947;top:63;width:3273;height:2203" type="#_x0000_t202" id="docshape18" filled="false" stroked="false">
                  <v:textbox inset="0,0,0,0">
                    <w:txbxContent>
                      <w:p>
                        <w:pPr>
                          <w:spacing w:before="71"/>
                          <w:ind w:left="668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050100"/>
                            <w:spacing w:val="-2"/>
                            <w:sz w:val="14"/>
                          </w:rPr>
                          <w:t>Contorl</w:t>
                        </w:r>
                      </w:p>
                      <w:p>
                        <w:pPr>
                          <w:spacing w:before="39"/>
                          <w:ind w:left="665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050100"/>
                            <w:spacing w:val="-4"/>
                            <w:sz w:val="14"/>
                          </w:rPr>
                          <w:t>Acetic</w:t>
                        </w:r>
                        <w:r>
                          <w:rPr>
                            <w:color w:val="050100"/>
                            <w:spacing w:val="4"/>
                            <w:sz w:val="14"/>
                          </w:rPr>
                          <w:t> </w:t>
                        </w:r>
                        <w:r>
                          <w:rPr>
                            <w:color w:val="050100"/>
                            <w:spacing w:val="-2"/>
                            <w:sz w:val="14"/>
                          </w:rPr>
                          <w:t>acid+C646</w:t>
                        </w:r>
                      </w:p>
                      <w:p>
                        <w:pPr>
                          <w:spacing w:line="379" w:lineRule="auto" w:before="51"/>
                          <w:ind w:left="668" w:right="1115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050100"/>
                            <w:spacing w:val="-4"/>
                            <w:sz w:val="14"/>
                          </w:rPr>
                          <w:t>B.</w:t>
                        </w:r>
                        <w:r>
                          <w:rPr>
                            <w:color w:val="050100"/>
                            <w:spacing w:val="-6"/>
                            <w:sz w:val="14"/>
                          </w:rPr>
                          <w:t> </w:t>
                        </w:r>
                        <w:r>
                          <w:rPr>
                            <w:color w:val="050100"/>
                            <w:spacing w:val="-4"/>
                            <w:sz w:val="14"/>
                          </w:rPr>
                          <w:t>thetaiotaomicron</w:t>
                        </w:r>
                        <w:r>
                          <w:rPr>
                            <w:color w:val="050100"/>
                            <w:spacing w:val="40"/>
                            <w:sz w:val="14"/>
                          </w:rPr>
                          <w:t> </w:t>
                        </w:r>
                        <w:r>
                          <w:rPr>
                            <w:color w:val="050100"/>
                            <w:sz w:val="14"/>
                          </w:rPr>
                          <w:t>Acetic</w:t>
                        </w:r>
                        <w:r>
                          <w:rPr>
                            <w:color w:val="050100"/>
                            <w:spacing w:val="-10"/>
                            <w:sz w:val="14"/>
                          </w:rPr>
                          <w:t> </w:t>
                        </w:r>
                        <w:r>
                          <w:rPr>
                            <w:color w:val="050100"/>
                            <w:sz w:val="14"/>
                          </w:rPr>
                          <w:t>acid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w:drawing>
          <wp:anchor distT="0" distB="0" distL="0" distR="0" allowOverlap="1" layoutInCell="1" locked="0" behindDoc="0" simplePos="0" relativeHeight="15729152">
            <wp:simplePos x="0" y="0"/>
            <wp:positionH relativeFrom="page">
              <wp:posOffset>1377502</wp:posOffset>
            </wp:positionH>
            <wp:positionV relativeFrom="paragraph">
              <wp:posOffset>-56316</wp:posOffset>
            </wp:positionV>
            <wp:extent cx="2024179" cy="1565369"/>
            <wp:effectExtent l="0" t="0" r="0" b="0"/>
            <wp:wrapNone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4179" cy="15653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50100"/>
          <w:spacing w:val="-5"/>
        </w:rPr>
        <w:t>800</w:t>
      </w:r>
    </w:p>
    <w:p>
      <w:pPr>
        <w:pStyle w:val="BodyText"/>
        <w:spacing w:before="2"/>
        <w:rPr>
          <w:sz w:val="24"/>
        </w:rPr>
      </w:pPr>
    </w:p>
    <w:p>
      <w:pPr>
        <w:spacing w:after="0"/>
        <w:rPr>
          <w:sz w:val="24"/>
        </w:rPr>
        <w:sectPr>
          <w:type w:val="continuous"/>
          <w:pgSz w:w="11910" w:h="16840"/>
          <w:pgMar w:top="240" w:bottom="280" w:left="380" w:right="1520"/>
        </w:sectPr>
      </w:pPr>
    </w:p>
    <w:p>
      <w:pPr>
        <w:pStyle w:val="BodyText"/>
        <w:spacing w:line="496" w:lineRule="auto" w:before="110"/>
        <w:ind w:left="668" w:right="3273" w:firstLine="625"/>
      </w:pPr>
      <w:r>
        <w:rPr>
          <w:color w:val="050100"/>
          <w:spacing w:val="-4"/>
        </w:rPr>
        <w:t>Contorl</w:t>
      </w:r>
      <w:r>
        <w:rPr>
          <w:color w:val="050100"/>
          <w:spacing w:val="40"/>
        </w:rPr>
        <w:t> </w:t>
      </w:r>
      <w:r>
        <w:rPr>
          <w:color w:val="050100"/>
          <w:spacing w:val="-4"/>
        </w:rPr>
        <w:t>Acetic</w:t>
      </w:r>
      <w:r>
        <w:rPr>
          <w:color w:val="050100"/>
          <w:spacing w:val="4"/>
        </w:rPr>
        <w:t> </w:t>
      </w:r>
      <w:r>
        <w:rPr>
          <w:color w:val="050100"/>
          <w:spacing w:val="-2"/>
        </w:rPr>
        <w:t>acid+C646</w:t>
      </w:r>
    </w:p>
    <w:p>
      <w:pPr>
        <w:pStyle w:val="BodyText"/>
        <w:spacing w:line="130" w:lineRule="exact"/>
        <w:ind w:left="565"/>
      </w:pPr>
      <w:r>
        <w:rPr>
          <w:color w:val="050100"/>
        </w:rPr>
        <w:t>B.</w:t>
      </w:r>
      <w:r>
        <w:rPr>
          <w:color w:val="050100"/>
          <w:spacing w:val="-8"/>
        </w:rPr>
        <w:t> </w:t>
      </w:r>
      <w:r>
        <w:rPr>
          <w:color w:val="050100"/>
          <w:spacing w:val="-2"/>
        </w:rPr>
        <w:t>thetaiotaomicron</w:t>
      </w:r>
    </w:p>
    <w:p>
      <w:pPr>
        <w:pStyle w:val="BodyText"/>
        <w:spacing w:before="8"/>
        <w:rPr>
          <w:sz w:val="13"/>
        </w:rPr>
      </w:pPr>
    </w:p>
    <w:p>
      <w:pPr>
        <w:pStyle w:val="BodyText"/>
        <w:ind w:left="1077"/>
      </w:pPr>
      <w:r>
        <w:rPr>
          <w:color w:val="050100"/>
          <w:spacing w:val="-4"/>
        </w:rPr>
        <w:t>Acetic</w:t>
      </w:r>
      <w:r>
        <w:rPr>
          <w:color w:val="050100"/>
          <w:spacing w:val="4"/>
        </w:rPr>
        <w:t> </w:t>
      </w:r>
      <w:r>
        <w:rPr>
          <w:color w:val="050100"/>
          <w:spacing w:val="-4"/>
        </w:rPr>
        <w:t>acid</w:t>
      </w:r>
    </w:p>
    <w:p>
      <w:pPr>
        <w:spacing w:before="96"/>
        <w:ind w:left="0" w:right="24" w:firstLine="0"/>
        <w:jc w:val="right"/>
        <w:rPr>
          <w:sz w:val="14"/>
        </w:rPr>
      </w:pPr>
      <w:r>
        <w:rPr/>
        <w:br w:type="column"/>
      </w:r>
      <w:r>
        <w:rPr>
          <w:color w:val="050100"/>
          <w:spacing w:val="-5"/>
          <w:sz w:val="14"/>
        </w:rPr>
        <w:t>600</w:t>
      </w:r>
    </w:p>
    <w:p>
      <w:pPr>
        <w:pStyle w:val="BodyText"/>
        <w:rPr>
          <w:sz w:val="16"/>
        </w:rPr>
      </w:pPr>
    </w:p>
    <w:p>
      <w:pPr>
        <w:pStyle w:val="BodyText"/>
        <w:spacing w:before="5"/>
        <w:rPr>
          <w:sz w:val="16"/>
        </w:rPr>
      </w:pPr>
    </w:p>
    <w:p>
      <w:pPr>
        <w:pStyle w:val="BodyText"/>
        <w:spacing w:before="1"/>
        <w:ind w:right="24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4015202</wp:posOffset>
                </wp:positionH>
                <wp:positionV relativeFrom="paragraph">
                  <wp:posOffset>-442034</wp:posOffset>
                </wp:positionV>
                <wp:extent cx="173990" cy="1001394"/>
                <wp:effectExtent l="0" t="0" r="0" b="0"/>
                <wp:wrapNone/>
                <wp:docPr id="40" name="Textbox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Textbox 40"/>
                      <wps:cNvSpPr txBox="1"/>
                      <wps:spPr>
                        <a:xfrm>
                          <a:off x="0" y="0"/>
                          <a:ext cx="173990" cy="10013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exact" w:before="19"/>
                              <w:ind w:left="20"/>
                              <w:rPr>
                                <w:rFonts w:ascii="Microsoft JhengHei UI" w:eastAsia="Microsoft JhengHei UI"/>
                                <w:b/>
                              </w:rPr>
                            </w:pPr>
                            <w:r>
                              <w:rPr>
                                <w:color w:val="050100"/>
                                <w:spacing w:val="-2"/>
                              </w:rPr>
                              <w:t>Tumor</w:t>
                            </w:r>
                            <w:r>
                              <w:rPr>
                                <w:color w:val="050100"/>
                                <w:spacing w:val="-8"/>
                              </w:rPr>
                              <w:t> </w:t>
                            </w:r>
                            <w:r>
                              <w:rPr>
                                <w:color w:val="050100"/>
                                <w:spacing w:val="-2"/>
                              </w:rPr>
                              <w:t>volume</w:t>
                            </w:r>
                            <w:r>
                              <w:rPr>
                                <w:color w:val="050100"/>
                                <w:spacing w:val="-6"/>
                              </w:rPr>
                              <w:t> </w:t>
                            </w:r>
                            <w:r>
                              <w:rPr>
                                <w:rFonts w:ascii="Microsoft JhengHei UI" w:eastAsia="Microsoft JhengHei UI"/>
                                <w:b/>
                                <w:color w:val="050100"/>
                                <w:spacing w:val="-2"/>
                              </w:rPr>
                              <w:t>（</w:t>
                            </w:r>
                            <w:r>
                              <w:rPr>
                                <w:rFonts w:ascii="Microsoft JhengHei UI" w:eastAsia="Microsoft JhengHei UI"/>
                                <w:b/>
                                <w:color w:val="050100"/>
                                <w:spacing w:val="-3"/>
                              </w:rPr>
                              <w:t> </w:t>
                            </w:r>
                            <w:r>
                              <w:rPr>
                                <w:color w:val="050100"/>
                                <w:spacing w:val="-2"/>
                              </w:rPr>
                              <w:t>mm</w:t>
                            </w:r>
                            <w:r>
                              <w:rPr>
                                <w:color w:val="050100"/>
                                <w:spacing w:val="-19"/>
                              </w:rPr>
                              <w:t> </w:t>
                            </w:r>
                            <w:r>
                              <w:rPr>
                                <w:color w:val="050100"/>
                                <w:spacing w:val="-5"/>
                                <w:position w:val="7"/>
                              </w:rPr>
                              <w:t>3</w:t>
                            </w:r>
                            <w:r>
                              <w:rPr>
                                <w:rFonts w:ascii="Microsoft JhengHei UI" w:eastAsia="Microsoft JhengHei UI"/>
                                <w:b/>
                                <w:color w:val="050100"/>
                                <w:spacing w:val="-5"/>
                              </w:rPr>
                              <w:t>）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6.157684pt;margin-top:-34.805893pt;width:13.7pt;height:78.850pt;mso-position-horizontal-relative:page;mso-position-vertical-relative:paragraph;z-index:15729664" type="#_x0000_t202" id="docshape1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exact" w:before="19"/>
                        <w:ind w:left="20"/>
                        <w:rPr>
                          <w:rFonts w:ascii="Microsoft JhengHei UI" w:eastAsia="Microsoft JhengHei UI"/>
                          <w:b/>
                        </w:rPr>
                      </w:pPr>
                      <w:r>
                        <w:rPr>
                          <w:color w:val="050100"/>
                          <w:spacing w:val="-2"/>
                        </w:rPr>
                        <w:t>Tumor</w:t>
                      </w:r>
                      <w:r>
                        <w:rPr>
                          <w:color w:val="050100"/>
                          <w:spacing w:val="-8"/>
                        </w:rPr>
                        <w:t> </w:t>
                      </w:r>
                      <w:r>
                        <w:rPr>
                          <w:color w:val="050100"/>
                          <w:spacing w:val="-2"/>
                        </w:rPr>
                        <w:t>volume</w:t>
                      </w:r>
                      <w:r>
                        <w:rPr>
                          <w:color w:val="050100"/>
                          <w:spacing w:val="-6"/>
                        </w:rPr>
                        <w:t> </w:t>
                      </w:r>
                      <w:r>
                        <w:rPr>
                          <w:rFonts w:ascii="Microsoft JhengHei UI" w:eastAsia="Microsoft JhengHei UI"/>
                          <w:b/>
                          <w:color w:val="050100"/>
                          <w:spacing w:val="-2"/>
                        </w:rPr>
                        <w:t>（</w:t>
                      </w:r>
                      <w:r>
                        <w:rPr>
                          <w:rFonts w:ascii="Microsoft JhengHei UI" w:eastAsia="Microsoft JhengHei UI"/>
                          <w:b/>
                          <w:color w:val="050100"/>
                          <w:spacing w:val="-3"/>
                        </w:rPr>
                        <w:t> </w:t>
                      </w:r>
                      <w:r>
                        <w:rPr>
                          <w:color w:val="050100"/>
                          <w:spacing w:val="-2"/>
                        </w:rPr>
                        <w:t>mm</w:t>
                      </w:r>
                      <w:r>
                        <w:rPr>
                          <w:color w:val="050100"/>
                          <w:spacing w:val="-19"/>
                        </w:rPr>
                        <w:t> </w:t>
                      </w:r>
                      <w:r>
                        <w:rPr>
                          <w:color w:val="050100"/>
                          <w:spacing w:val="-5"/>
                          <w:position w:val="7"/>
                        </w:rPr>
                        <w:t>3</w:t>
                      </w:r>
                      <w:r>
                        <w:rPr>
                          <w:rFonts w:ascii="Microsoft JhengHei UI" w:eastAsia="Microsoft JhengHei UI"/>
                          <w:b/>
                          <w:color w:val="050100"/>
                          <w:spacing w:val="-5"/>
                        </w:rPr>
                        <w:t>）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</w:rPr>
        <w:t>400</w:t>
      </w:r>
    </w:p>
    <w:p>
      <w:pPr>
        <w:pStyle w:val="BodyText"/>
        <w:rPr>
          <w:sz w:val="16"/>
        </w:rPr>
      </w:pPr>
    </w:p>
    <w:p>
      <w:pPr>
        <w:pStyle w:val="BodyText"/>
        <w:spacing w:before="5"/>
        <w:rPr>
          <w:sz w:val="16"/>
        </w:rPr>
      </w:pPr>
    </w:p>
    <w:p>
      <w:pPr>
        <w:pStyle w:val="BodyText"/>
        <w:ind w:right="24"/>
        <w:jc w:val="right"/>
      </w:pPr>
      <w:r>
        <w:rPr>
          <w:color w:val="050100"/>
          <w:spacing w:val="-5"/>
        </w:rPr>
        <w:t>200</w:t>
      </w:r>
    </w:p>
    <w:p>
      <w:pPr>
        <w:pStyle w:val="BodyText"/>
        <w:rPr>
          <w:sz w:val="16"/>
        </w:rPr>
      </w:pPr>
    </w:p>
    <w:p>
      <w:pPr>
        <w:pStyle w:val="BodyText"/>
        <w:spacing w:before="6"/>
        <w:rPr>
          <w:sz w:val="16"/>
        </w:rPr>
      </w:pPr>
    </w:p>
    <w:p>
      <w:pPr>
        <w:pStyle w:val="BodyText"/>
        <w:jc w:val="right"/>
      </w:pPr>
      <w:r>
        <w:rPr>
          <w:color w:val="050100"/>
        </w:rPr>
        <w:t>0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2"/>
        <w:rPr>
          <w:sz w:val="20"/>
        </w:rPr>
      </w:pPr>
    </w:p>
    <w:p>
      <w:pPr>
        <w:pStyle w:val="BodyText"/>
        <w:tabs>
          <w:tab w:pos="607" w:val="left" w:leader="none"/>
          <w:tab w:pos="999" w:val="left" w:leader="none"/>
          <w:tab w:pos="1436" w:val="left" w:leader="none"/>
          <w:tab w:pos="1874" w:val="left" w:leader="none"/>
          <w:tab w:pos="2311" w:val="left" w:leader="none"/>
          <w:tab w:pos="2749" w:val="left" w:leader="none"/>
          <w:tab w:pos="3186" w:val="left" w:leader="none"/>
        </w:tabs>
        <w:ind w:left="169"/>
      </w:pPr>
      <w:r>
        <w:rPr>
          <w:color w:val="050100"/>
          <w:spacing w:val="-10"/>
        </w:rPr>
        <w:t>6</w:t>
      </w:r>
      <w:r>
        <w:rPr>
          <w:color w:val="050100"/>
        </w:rPr>
        <w:tab/>
      </w:r>
      <w:r>
        <w:rPr>
          <w:color w:val="050100"/>
          <w:spacing w:val="-10"/>
        </w:rPr>
        <w:t>9</w:t>
      </w:r>
      <w:r>
        <w:rPr>
          <w:color w:val="050100"/>
        </w:rPr>
        <w:tab/>
      </w:r>
      <w:r>
        <w:rPr>
          <w:color w:val="050100"/>
          <w:spacing w:val="-5"/>
        </w:rPr>
        <w:t>12</w:t>
      </w:r>
      <w:r>
        <w:rPr>
          <w:color w:val="050100"/>
        </w:rPr>
        <w:tab/>
      </w:r>
      <w:r>
        <w:rPr>
          <w:color w:val="050100"/>
          <w:spacing w:val="-5"/>
        </w:rPr>
        <w:t>15</w:t>
      </w:r>
      <w:r>
        <w:rPr>
          <w:color w:val="050100"/>
        </w:rPr>
        <w:tab/>
      </w:r>
      <w:r>
        <w:rPr>
          <w:color w:val="050100"/>
          <w:spacing w:val="-5"/>
        </w:rPr>
        <w:t>18</w:t>
      </w:r>
      <w:r>
        <w:rPr>
          <w:color w:val="050100"/>
        </w:rPr>
        <w:tab/>
      </w:r>
      <w:r>
        <w:rPr>
          <w:color w:val="050100"/>
          <w:spacing w:val="-5"/>
        </w:rPr>
        <w:t>21</w:t>
      </w:r>
      <w:r>
        <w:rPr>
          <w:color w:val="050100"/>
        </w:rPr>
        <w:tab/>
      </w:r>
      <w:r>
        <w:rPr>
          <w:color w:val="050100"/>
          <w:spacing w:val="-5"/>
        </w:rPr>
        <w:t>24</w:t>
      </w:r>
      <w:r>
        <w:rPr>
          <w:color w:val="050100"/>
        </w:rPr>
        <w:tab/>
      </w:r>
      <w:r>
        <w:rPr>
          <w:color w:val="050100"/>
          <w:spacing w:val="-5"/>
        </w:rPr>
        <w:t>27</w:t>
      </w:r>
    </w:p>
    <w:p>
      <w:pPr>
        <w:pStyle w:val="BodyText"/>
        <w:spacing w:before="79"/>
        <w:ind w:left="1467"/>
      </w:pPr>
      <w:r>
        <w:rPr>
          <w:color w:val="050100"/>
          <w:spacing w:val="-4"/>
        </w:rPr>
        <w:t>Days</w:t>
      </w:r>
    </w:p>
    <w:sectPr>
      <w:type w:val="continuous"/>
      <w:pgSz w:w="11910" w:h="16840"/>
      <w:pgMar w:top="240" w:bottom="280" w:left="380" w:right="1520"/>
      <w:cols w:num="3" w:equalWidth="0">
        <w:col w:w="5017" w:space="670"/>
        <w:col w:w="826" w:space="40"/>
        <w:col w:w="3457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Microsoft JhengHei UI">
    <w:altName w:val="Microsoft JhengHei UI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4"/>
      <w:szCs w:val="14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05"/>
    </w:pPr>
    <w:rPr>
      <w:rFonts w:ascii="Arial MT" w:hAnsi="Arial MT" w:eastAsia="Arial MT" w:cs="Arial MT"/>
      <w:sz w:val="18"/>
      <w:szCs w:val="1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</dc:title>
  <dcterms:created xsi:type="dcterms:W3CDTF">2023-12-13T00:49:16Z</dcterms:created>
  <dcterms:modified xsi:type="dcterms:W3CDTF">2023-12-13T00:4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6T00:00:00Z</vt:filetime>
  </property>
  <property fmtid="{D5CDD505-2E9C-101B-9397-08002B2CF9AE}" pid="3" name="Creator">
    <vt:lpwstr>Adobe Illustrator 27.0 (Macintosh)</vt:lpwstr>
  </property>
  <property fmtid="{D5CDD505-2E9C-101B-9397-08002B2CF9AE}" pid="4" name="LastSaved">
    <vt:filetime>2023-12-13T00:00:00Z</vt:filetime>
  </property>
  <property fmtid="{D5CDD505-2E9C-101B-9397-08002B2CF9AE}" pid="5" name="Producer">
    <vt:lpwstr>Adobe PDF library 16.07</vt:lpwstr>
  </property>
</Properties>
</file>